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98553A" w14:textId="6993C1CD" w:rsidR="00FE57E3" w:rsidRPr="00201BE1" w:rsidRDefault="00FE57E3" w:rsidP="00FE57E3">
      <w:pPr>
        <w:rPr>
          <w:b/>
          <w:bCs/>
          <w:lang w:val="en-GB"/>
        </w:rPr>
      </w:pPr>
      <w:r w:rsidRPr="00201BE1">
        <w:rPr>
          <w:b/>
          <w:bCs/>
          <w:lang w:val="en-GB"/>
        </w:rPr>
        <w:t xml:space="preserve">Appendix 1. Validated paramedicine search terms recommended by </w:t>
      </w:r>
      <w:proofErr w:type="spellStart"/>
      <w:r w:rsidRPr="00201BE1">
        <w:rPr>
          <w:b/>
          <w:bCs/>
          <w:lang w:val="en-GB"/>
        </w:rPr>
        <w:t>Olaussen</w:t>
      </w:r>
      <w:proofErr w:type="spellEnd"/>
      <w:r w:rsidRPr="00201BE1">
        <w:rPr>
          <w:b/>
          <w:bCs/>
          <w:lang w:val="en-GB"/>
        </w:rPr>
        <w:t xml:space="preserve"> et al</w:t>
      </w:r>
      <w:r w:rsidRPr="00201BE1">
        <w:rPr>
          <w:b/>
          <w:bCs/>
          <w:lang w:val="en-GB"/>
        </w:rPr>
        <w:fldChar w:fldCharType="begin"/>
      </w:r>
      <w:r>
        <w:rPr>
          <w:b/>
          <w:bCs/>
          <w:lang w:val="en-GB"/>
        </w:rPr>
        <w:instrText xml:space="preserve"> ADDIN EN.CITE &lt;EndNote&gt;&lt;Cite&gt;&lt;Author&gt;Olaussen&lt;/Author&gt;&lt;Year&gt;2017&lt;/Year&gt;&lt;RecNum&gt;2401&lt;/RecNum&gt;&lt;DisplayText&gt;&lt;style face="superscript"&gt;13&lt;/style&gt;&lt;/DisplayText&gt;&lt;record&gt;&lt;rec-number&gt;2401&lt;/rec-number&gt;&lt;foreign-keys&gt;&lt;key app="EN" db-id="fd0wa2sec0xsspeerx45w2sgreww2fwx0zsv" timestamp="1639452021"&gt;2401&lt;/key&gt;&lt;/foreign-keys&gt;&lt;ref-type name="Journal Article"&gt;17&lt;/ref-type&gt;&lt;contributors&gt;&lt;authors&gt;&lt;author&gt;Olaussen, Alexander&lt;/author&gt;&lt;author&gt;Semple, William&lt;/author&gt;&lt;author&gt;Oteir, Alaa&lt;/author&gt;&lt;author&gt;Todd, Paula&lt;/author&gt;&lt;author&gt;Williams, Brett&lt;/author&gt;&lt;/authors&gt;&lt;/contributors&gt;&lt;titles&gt;&lt;title&gt;Paramedic literature search filters: optimised for clinicians and academics&lt;/title&gt;&lt;secondary-title&gt;BMC Medical Informatics and Decision Making&lt;/secondary-title&gt;&lt;/titles&gt;&lt;periodical&gt;&lt;full-title&gt;BMC Medical Informatics and Decision Making&lt;/full-title&gt;&lt;abbr-1&gt;BMC Med. Inform. Decis. Mak.&lt;/abbr-1&gt;&lt;abbr-2&gt;BMC Med Inform Decis Mak&lt;/abbr-2&gt;&lt;abbr-3&gt;BMC Medical Informatics &amp;amp; Decision Making&lt;/abbr-3&gt;&lt;/periodical&gt;&lt;pages&gt;146&lt;/pages&gt;&lt;volume&gt;17&lt;/volume&gt;&lt;number&gt;1&lt;/number&gt;&lt;dates&gt;&lt;year&gt;2017&lt;/year&gt;&lt;pub-dates&gt;&lt;date&gt;2017/10/11&lt;/date&gt;&lt;/pub-dates&gt;&lt;/dates&gt;&lt;isbn&gt;1472-6947&lt;/isbn&gt;&lt;urls&gt;&lt;related-urls&gt;&lt;url&gt;https://doi.org/10.1186/s12911-017-0544-z&lt;/url&gt;&lt;/related-urls&gt;&lt;/urls&gt;&lt;electronic-resource-num&gt;10.1186/s12911-017-0544-z&lt;/electronic-resource-num&gt;&lt;/record&gt;&lt;/Cite&gt;&lt;/EndNote&gt;</w:instrText>
      </w:r>
      <w:r w:rsidRPr="00201BE1">
        <w:rPr>
          <w:b/>
          <w:bCs/>
          <w:lang w:val="en-GB"/>
        </w:rPr>
        <w:fldChar w:fldCharType="separate"/>
      </w:r>
      <w:r w:rsidRPr="0038249F">
        <w:rPr>
          <w:b/>
          <w:bCs/>
          <w:noProof/>
          <w:vertAlign w:val="superscript"/>
          <w:lang w:val="en-GB"/>
        </w:rPr>
        <w:t>13</w:t>
      </w:r>
      <w:r w:rsidRPr="00201BE1">
        <w:rPr>
          <w:b/>
          <w:bCs/>
          <w:lang w:val="en-GB"/>
        </w:rPr>
        <w:fldChar w:fldCharType="end"/>
      </w:r>
      <w:r w:rsidR="00717BA1">
        <w:rPr>
          <w:b/>
          <w:bCs/>
          <w:lang w:val="en-GB"/>
        </w:rPr>
        <w:t xml:space="preserve"> and MEDLINE search result</w:t>
      </w:r>
      <w:r w:rsidRPr="00201BE1">
        <w:rPr>
          <w:b/>
          <w:bCs/>
          <w:lang w:val="en-GB"/>
        </w:rPr>
        <w:t>.</w:t>
      </w:r>
    </w:p>
    <w:p w14:paraId="030A6638" w14:textId="77777777" w:rsidR="00FE57E3" w:rsidRDefault="00FE57E3" w:rsidP="00FE57E3">
      <w:pPr>
        <w:rPr>
          <w:lang w:val="en-GB"/>
        </w:rPr>
      </w:pPr>
    </w:p>
    <w:p w14:paraId="41002525" w14:textId="77777777" w:rsidR="00FE57E3" w:rsidRPr="00215D86" w:rsidRDefault="00FE57E3" w:rsidP="00FE57E3">
      <w:pPr>
        <w:rPr>
          <w:sz w:val="20"/>
          <w:szCs w:val="20"/>
          <w:lang w:val="en-GB"/>
        </w:rPr>
      </w:pPr>
      <w:r w:rsidRPr="00215D86">
        <w:rPr>
          <w:sz w:val="20"/>
          <w:szCs w:val="20"/>
          <w:lang w:val="en-GB"/>
        </w:rPr>
        <w:t xml:space="preserve">Paramedic Filter </w:t>
      </w:r>
    </w:p>
    <w:p w14:paraId="3D9DDC21" w14:textId="77777777" w:rsidR="00FE57E3" w:rsidRPr="00215D86" w:rsidRDefault="00FE57E3" w:rsidP="00FE57E3">
      <w:pPr>
        <w:rPr>
          <w:sz w:val="20"/>
          <w:szCs w:val="20"/>
          <w:lang w:val="en-GB"/>
        </w:rPr>
      </w:pPr>
      <w:r w:rsidRPr="00215D86">
        <w:rPr>
          <w:sz w:val="20"/>
          <w:szCs w:val="20"/>
          <w:lang w:val="en-GB"/>
        </w:rPr>
        <w:t>Ambulances.sh OR Emergency Medical</w:t>
      </w:r>
    </w:p>
    <w:p w14:paraId="6C12A6BE" w14:textId="77777777" w:rsidR="00FE57E3" w:rsidRPr="00215D86" w:rsidRDefault="00FE57E3" w:rsidP="00FE57E3">
      <w:pPr>
        <w:rPr>
          <w:sz w:val="20"/>
          <w:szCs w:val="20"/>
          <w:lang w:val="en-GB"/>
        </w:rPr>
      </w:pPr>
      <w:r w:rsidRPr="00215D86">
        <w:rPr>
          <w:sz w:val="20"/>
          <w:szCs w:val="20"/>
          <w:lang w:val="en-GB"/>
        </w:rPr>
        <w:t>Technicians.sh OR Air Ambulances.sh OR</w:t>
      </w:r>
    </w:p>
    <w:p w14:paraId="2293AF2D" w14:textId="77777777" w:rsidR="00FE57E3" w:rsidRPr="00215D86" w:rsidRDefault="00FE57E3" w:rsidP="00FE57E3">
      <w:pPr>
        <w:rPr>
          <w:sz w:val="20"/>
          <w:szCs w:val="20"/>
          <w:lang w:val="en-GB"/>
        </w:rPr>
      </w:pPr>
      <w:r w:rsidRPr="00215D86">
        <w:rPr>
          <w:sz w:val="20"/>
          <w:szCs w:val="20"/>
          <w:lang w:val="en-GB"/>
        </w:rPr>
        <w:t>emergency medical services.sh OR</w:t>
      </w:r>
    </w:p>
    <w:p w14:paraId="16B41769" w14:textId="77777777" w:rsidR="00FE57E3" w:rsidRPr="00215D86" w:rsidRDefault="00FE57E3" w:rsidP="00FE57E3">
      <w:pPr>
        <w:rPr>
          <w:sz w:val="20"/>
          <w:szCs w:val="20"/>
          <w:lang w:val="en-GB"/>
        </w:rPr>
      </w:pPr>
      <w:r w:rsidRPr="00215D86">
        <w:rPr>
          <w:sz w:val="20"/>
          <w:szCs w:val="20"/>
          <w:lang w:val="en-GB"/>
        </w:rPr>
        <w:t>paramedic*.tw OR ems.tw OR emt.tw OR</w:t>
      </w:r>
    </w:p>
    <w:p w14:paraId="15F2C441" w14:textId="77777777" w:rsidR="00FE57E3" w:rsidRPr="00215D86" w:rsidRDefault="00FE57E3" w:rsidP="00FE57E3">
      <w:pPr>
        <w:rPr>
          <w:sz w:val="20"/>
          <w:szCs w:val="20"/>
          <w:lang w:val="en-GB"/>
        </w:rPr>
      </w:pPr>
      <w:r w:rsidRPr="00215D86">
        <w:rPr>
          <w:sz w:val="20"/>
          <w:szCs w:val="20"/>
          <w:lang w:val="en-GB"/>
        </w:rPr>
        <w:t>prehospital.tw OR pre-hospital.tw OR first</w:t>
      </w:r>
    </w:p>
    <w:p w14:paraId="1D5FB26E" w14:textId="77777777" w:rsidR="00FE57E3" w:rsidRPr="00215D86" w:rsidRDefault="00FE57E3" w:rsidP="00FE57E3">
      <w:pPr>
        <w:rPr>
          <w:sz w:val="20"/>
          <w:szCs w:val="20"/>
          <w:lang w:val="en-GB"/>
        </w:rPr>
      </w:pPr>
      <w:r w:rsidRPr="00215D86">
        <w:rPr>
          <w:sz w:val="20"/>
          <w:szCs w:val="20"/>
          <w:lang w:val="en-GB"/>
        </w:rPr>
        <w:t>responder*.tw OR emergency medical</w:t>
      </w:r>
    </w:p>
    <w:p w14:paraId="7B4CDE01" w14:textId="77777777" w:rsidR="00FE57E3" w:rsidRPr="00215D86" w:rsidRDefault="00FE57E3" w:rsidP="00FE57E3">
      <w:pPr>
        <w:rPr>
          <w:sz w:val="20"/>
          <w:szCs w:val="20"/>
          <w:lang w:val="en-GB"/>
        </w:rPr>
      </w:pPr>
      <w:r w:rsidRPr="00215D86">
        <w:rPr>
          <w:sz w:val="20"/>
          <w:szCs w:val="20"/>
          <w:lang w:val="en-GB"/>
        </w:rPr>
        <w:t>technicians.tw OR emergency services.tw</w:t>
      </w:r>
    </w:p>
    <w:p w14:paraId="4EEDC778" w14:textId="77777777" w:rsidR="00FE57E3" w:rsidRPr="00215D86" w:rsidRDefault="00FE57E3" w:rsidP="00FE57E3">
      <w:pPr>
        <w:rPr>
          <w:sz w:val="20"/>
          <w:szCs w:val="20"/>
          <w:lang w:val="en-GB"/>
        </w:rPr>
      </w:pPr>
      <w:r w:rsidRPr="00215D86">
        <w:rPr>
          <w:sz w:val="20"/>
          <w:szCs w:val="20"/>
          <w:lang w:val="en-GB"/>
        </w:rPr>
        <w:t>OR Ambulance*.tw OR HEMS.tw OR field</w:t>
      </w:r>
    </w:p>
    <w:p w14:paraId="130A3138" w14:textId="77777777" w:rsidR="00FE57E3" w:rsidRPr="00215D86" w:rsidRDefault="00FE57E3" w:rsidP="00FE57E3">
      <w:pPr>
        <w:rPr>
          <w:sz w:val="20"/>
          <w:szCs w:val="20"/>
          <w:lang w:val="en-GB"/>
        </w:rPr>
      </w:pPr>
      <w:r w:rsidRPr="00215D86">
        <w:rPr>
          <w:sz w:val="20"/>
          <w:szCs w:val="20"/>
          <w:lang w:val="en-GB"/>
        </w:rPr>
        <w:t>triage.tw OR out-of-hospital.tw</w:t>
      </w:r>
      <w:bookmarkStart w:id="0" w:name="_GoBack"/>
      <w:bookmarkEnd w:id="0"/>
    </w:p>
    <w:p w14:paraId="78F9C1C4" w14:textId="77777777" w:rsidR="00717BA1" w:rsidRPr="00215D86" w:rsidRDefault="00717BA1">
      <w:pPr>
        <w:rPr>
          <w:sz w:val="20"/>
          <w:szCs w:val="20"/>
        </w:rPr>
      </w:pPr>
    </w:p>
    <w:p w14:paraId="542ED9B1" w14:textId="11846FAD" w:rsidR="007A72BA" w:rsidRPr="00215D86" w:rsidRDefault="00717BA1">
      <w:pPr>
        <w:rPr>
          <w:sz w:val="20"/>
          <w:szCs w:val="20"/>
        </w:rPr>
      </w:pPr>
      <w:r w:rsidRPr="00215D86">
        <w:rPr>
          <w:sz w:val="20"/>
          <w:szCs w:val="20"/>
        </w:rPr>
        <w:t>Ovid MEDLINE(R) &lt;1946 to June Week 2 2021</w:t>
      </w:r>
    </w:p>
    <w:p w14:paraId="20BD0023" w14:textId="77777777" w:rsidR="00717BA1" w:rsidRPr="00215D86" w:rsidRDefault="00717BA1">
      <w:pPr>
        <w:rPr>
          <w:sz w:val="20"/>
          <w:szCs w:val="20"/>
        </w:rPr>
      </w:pPr>
    </w:p>
    <w:p w14:paraId="7EE001DC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1</w:t>
      </w:r>
      <w:r w:rsidRPr="00215D86">
        <w:rPr>
          <w:sz w:val="20"/>
          <w:szCs w:val="20"/>
        </w:rPr>
        <w:tab/>
        <w:t>Dorsalgia.mp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99 </w:t>
      </w:r>
    </w:p>
    <w:p w14:paraId="72B45173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2</w:t>
      </w:r>
      <w:r w:rsidRPr="00215D86">
        <w:rPr>
          <w:sz w:val="20"/>
          <w:szCs w:val="20"/>
        </w:rPr>
        <w:tab/>
      </w:r>
      <w:proofErr w:type="spellStart"/>
      <w:r w:rsidRPr="00215D86">
        <w:rPr>
          <w:sz w:val="20"/>
          <w:szCs w:val="20"/>
        </w:rPr>
        <w:t>exp</w:t>
      </w:r>
      <w:proofErr w:type="spellEnd"/>
      <w:r w:rsidRPr="00215D86">
        <w:rPr>
          <w:sz w:val="20"/>
          <w:szCs w:val="20"/>
        </w:rPr>
        <w:t xml:space="preserve"> Low Back Pain/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23120 </w:t>
      </w:r>
    </w:p>
    <w:p w14:paraId="0AA5A4CA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3</w:t>
      </w:r>
      <w:r w:rsidRPr="00215D86">
        <w:rPr>
          <w:sz w:val="20"/>
          <w:szCs w:val="20"/>
        </w:rPr>
        <w:tab/>
        <w:t>backache.mp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3397 </w:t>
      </w:r>
    </w:p>
    <w:p w14:paraId="0FAF7E2D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4</w:t>
      </w:r>
      <w:r w:rsidRPr="00215D86">
        <w:rPr>
          <w:sz w:val="20"/>
          <w:szCs w:val="20"/>
        </w:rPr>
        <w:tab/>
        <w:t xml:space="preserve">(lumbar </w:t>
      </w:r>
      <w:proofErr w:type="spellStart"/>
      <w:r w:rsidRPr="00215D86">
        <w:rPr>
          <w:sz w:val="20"/>
          <w:szCs w:val="20"/>
        </w:rPr>
        <w:t>adj</w:t>
      </w:r>
      <w:proofErr w:type="spellEnd"/>
      <w:r w:rsidRPr="00215D86">
        <w:rPr>
          <w:sz w:val="20"/>
          <w:szCs w:val="20"/>
        </w:rPr>
        <w:t xml:space="preserve"> pain).</w:t>
      </w:r>
      <w:proofErr w:type="spellStart"/>
      <w:r w:rsidRPr="00215D86">
        <w:rPr>
          <w:sz w:val="20"/>
          <w:szCs w:val="20"/>
        </w:rPr>
        <w:t>mp</w:t>
      </w:r>
      <w:proofErr w:type="spellEnd"/>
      <w:r w:rsidRPr="00215D86">
        <w:rPr>
          <w:sz w:val="20"/>
          <w:szCs w:val="20"/>
        </w:rPr>
        <w:t>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1350 </w:t>
      </w:r>
    </w:p>
    <w:p w14:paraId="5A883EF1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5</w:t>
      </w:r>
      <w:r w:rsidRPr="00215D86">
        <w:rPr>
          <w:sz w:val="20"/>
          <w:szCs w:val="20"/>
        </w:rPr>
        <w:tab/>
        <w:t>coccyx.mp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1409 </w:t>
      </w:r>
    </w:p>
    <w:p w14:paraId="37E37F0A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6</w:t>
      </w:r>
      <w:r w:rsidRPr="00215D86">
        <w:rPr>
          <w:sz w:val="20"/>
          <w:szCs w:val="20"/>
        </w:rPr>
        <w:tab/>
        <w:t>coccydynia.mp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115 </w:t>
      </w:r>
    </w:p>
    <w:p w14:paraId="2D8D7428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7</w:t>
      </w:r>
      <w:r w:rsidRPr="00215D86">
        <w:rPr>
          <w:sz w:val="20"/>
          <w:szCs w:val="20"/>
        </w:rPr>
        <w:tab/>
        <w:t>sciatica.mp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6410 </w:t>
      </w:r>
    </w:p>
    <w:p w14:paraId="26ADEDFC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8</w:t>
      </w:r>
      <w:r w:rsidRPr="00215D86">
        <w:rPr>
          <w:sz w:val="20"/>
          <w:szCs w:val="20"/>
        </w:rPr>
        <w:tab/>
      </w:r>
      <w:proofErr w:type="spellStart"/>
      <w:r w:rsidRPr="00215D86">
        <w:rPr>
          <w:sz w:val="20"/>
          <w:szCs w:val="20"/>
        </w:rPr>
        <w:t>exp</w:t>
      </w:r>
      <w:proofErr w:type="spellEnd"/>
      <w:r w:rsidRPr="00215D86">
        <w:rPr>
          <w:sz w:val="20"/>
          <w:szCs w:val="20"/>
        </w:rPr>
        <w:t xml:space="preserve"> Sciatic Neuropathy/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7226 </w:t>
      </w:r>
    </w:p>
    <w:p w14:paraId="798FB303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9</w:t>
      </w:r>
      <w:r w:rsidRPr="00215D86">
        <w:rPr>
          <w:sz w:val="20"/>
          <w:szCs w:val="20"/>
        </w:rPr>
        <w:tab/>
        <w:t>spondylosis.mp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4531 </w:t>
      </w:r>
    </w:p>
    <w:p w14:paraId="18D36B76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10</w:t>
      </w:r>
      <w:r w:rsidRPr="00215D86">
        <w:rPr>
          <w:sz w:val="20"/>
          <w:szCs w:val="20"/>
        </w:rPr>
        <w:tab/>
        <w:t>lumbago.mp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1300 </w:t>
      </w:r>
    </w:p>
    <w:p w14:paraId="01CE3A9A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11</w:t>
      </w:r>
      <w:r w:rsidRPr="00215D86">
        <w:rPr>
          <w:sz w:val="20"/>
          <w:szCs w:val="20"/>
        </w:rPr>
        <w:tab/>
        <w:t>back disorder*.</w:t>
      </w:r>
      <w:proofErr w:type="spellStart"/>
      <w:r w:rsidRPr="00215D86">
        <w:rPr>
          <w:sz w:val="20"/>
          <w:szCs w:val="20"/>
        </w:rPr>
        <w:t>mp</w:t>
      </w:r>
      <w:proofErr w:type="spellEnd"/>
      <w:r w:rsidRPr="00215D86">
        <w:rPr>
          <w:sz w:val="20"/>
          <w:szCs w:val="20"/>
        </w:rPr>
        <w:t>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577 </w:t>
      </w:r>
    </w:p>
    <w:p w14:paraId="5FAAEA47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12</w:t>
      </w:r>
      <w:r w:rsidRPr="00215D86">
        <w:rPr>
          <w:sz w:val="20"/>
          <w:szCs w:val="20"/>
        </w:rPr>
        <w:tab/>
        <w:t>radiculopathy.mp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8296 </w:t>
      </w:r>
    </w:p>
    <w:p w14:paraId="3AEA98D0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13</w:t>
      </w:r>
      <w:r w:rsidRPr="00215D86">
        <w:rPr>
          <w:sz w:val="20"/>
          <w:szCs w:val="20"/>
        </w:rPr>
        <w:tab/>
      </w:r>
      <w:proofErr w:type="spellStart"/>
      <w:r w:rsidRPr="00215D86">
        <w:rPr>
          <w:sz w:val="20"/>
          <w:szCs w:val="20"/>
        </w:rPr>
        <w:t>exp</w:t>
      </w:r>
      <w:proofErr w:type="spellEnd"/>
      <w:r w:rsidRPr="00215D86">
        <w:rPr>
          <w:sz w:val="20"/>
          <w:szCs w:val="20"/>
        </w:rPr>
        <w:t xml:space="preserve"> back pain/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40621 </w:t>
      </w:r>
    </w:p>
    <w:p w14:paraId="54F52712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14</w:t>
      </w:r>
      <w:r w:rsidRPr="00215D86">
        <w:rPr>
          <w:sz w:val="20"/>
          <w:szCs w:val="20"/>
        </w:rPr>
        <w:tab/>
        <w:t>back pain.mp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56307 </w:t>
      </w:r>
    </w:p>
    <w:p w14:paraId="5BE8D0A1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15</w:t>
      </w:r>
      <w:r w:rsidRPr="00215D86">
        <w:rPr>
          <w:sz w:val="20"/>
          <w:szCs w:val="20"/>
        </w:rPr>
        <w:tab/>
        <w:t>low-acuity.mp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426 </w:t>
      </w:r>
    </w:p>
    <w:p w14:paraId="0D988A55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16</w:t>
      </w:r>
      <w:r w:rsidRPr="00215D86">
        <w:rPr>
          <w:sz w:val="20"/>
          <w:szCs w:val="20"/>
        </w:rPr>
        <w:tab/>
        <w:t>non-serious.mp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745 </w:t>
      </w:r>
    </w:p>
    <w:p w14:paraId="2FFF8A30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17</w:t>
      </w:r>
      <w:r w:rsidRPr="00215D86">
        <w:rPr>
          <w:sz w:val="20"/>
          <w:szCs w:val="20"/>
        </w:rPr>
        <w:tab/>
        <w:t>Ambulances.sh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6291 </w:t>
      </w:r>
    </w:p>
    <w:p w14:paraId="79652CD3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18</w:t>
      </w:r>
      <w:r w:rsidRPr="00215D86">
        <w:rPr>
          <w:sz w:val="20"/>
          <w:szCs w:val="20"/>
        </w:rPr>
        <w:tab/>
        <w:t>Emergency Medical Technicians.sh.</w:t>
      </w:r>
      <w:r w:rsidRPr="00215D86">
        <w:rPr>
          <w:sz w:val="20"/>
          <w:szCs w:val="20"/>
        </w:rPr>
        <w:tab/>
        <w:t>5795 </w:t>
      </w:r>
    </w:p>
    <w:p w14:paraId="39758F3E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19</w:t>
      </w:r>
      <w:r w:rsidRPr="00215D86">
        <w:rPr>
          <w:sz w:val="20"/>
          <w:szCs w:val="20"/>
        </w:rPr>
        <w:tab/>
        <w:t>Air Ambulances.sh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2922 </w:t>
      </w:r>
    </w:p>
    <w:p w14:paraId="6E050946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20</w:t>
      </w:r>
      <w:r w:rsidRPr="00215D86">
        <w:rPr>
          <w:sz w:val="20"/>
          <w:szCs w:val="20"/>
        </w:rPr>
        <w:tab/>
      </w:r>
      <w:proofErr w:type="gramStart"/>
      <w:r w:rsidRPr="00215D86">
        <w:rPr>
          <w:sz w:val="20"/>
          <w:szCs w:val="20"/>
        </w:rPr>
        <w:t>emergency</w:t>
      </w:r>
      <w:proofErr w:type="gramEnd"/>
      <w:r w:rsidRPr="00215D86">
        <w:rPr>
          <w:sz w:val="20"/>
          <w:szCs w:val="20"/>
        </w:rPr>
        <w:t xml:space="preserve"> medical services.sh.</w:t>
      </w:r>
      <w:r w:rsidRPr="00215D86">
        <w:rPr>
          <w:sz w:val="20"/>
          <w:szCs w:val="20"/>
        </w:rPr>
        <w:tab/>
        <w:t>44331 </w:t>
      </w:r>
    </w:p>
    <w:p w14:paraId="5241B4C5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21</w:t>
      </w:r>
      <w:r w:rsidRPr="00215D86">
        <w:rPr>
          <w:sz w:val="20"/>
          <w:szCs w:val="20"/>
        </w:rPr>
        <w:tab/>
        <w:t>paramedic*.</w:t>
      </w:r>
      <w:proofErr w:type="spellStart"/>
      <w:r w:rsidRPr="00215D86">
        <w:rPr>
          <w:sz w:val="20"/>
          <w:szCs w:val="20"/>
        </w:rPr>
        <w:t>tw</w:t>
      </w:r>
      <w:proofErr w:type="spellEnd"/>
      <w:r w:rsidRPr="00215D86">
        <w:rPr>
          <w:sz w:val="20"/>
          <w:szCs w:val="20"/>
        </w:rPr>
        <w:t>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7335 </w:t>
      </w:r>
    </w:p>
    <w:p w14:paraId="3DC0CA99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22</w:t>
      </w:r>
      <w:r w:rsidRPr="00215D86">
        <w:rPr>
          <w:sz w:val="20"/>
          <w:szCs w:val="20"/>
        </w:rPr>
        <w:tab/>
        <w:t>ems.tw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11163 </w:t>
      </w:r>
    </w:p>
    <w:p w14:paraId="2829320A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23</w:t>
      </w:r>
      <w:r w:rsidRPr="00215D86">
        <w:rPr>
          <w:sz w:val="20"/>
          <w:szCs w:val="20"/>
        </w:rPr>
        <w:tab/>
        <w:t>emt.tw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18892 </w:t>
      </w:r>
    </w:p>
    <w:p w14:paraId="4F717708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24</w:t>
      </w:r>
      <w:r w:rsidRPr="00215D86">
        <w:rPr>
          <w:sz w:val="20"/>
          <w:szCs w:val="20"/>
        </w:rPr>
        <w:tab/>
        <w:t>prehospital.tw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11272 </w:t>
      </w:r>
    </w:p>
    <w:p w14:paraId="4EF06019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25</w:t>
      </w:r>
      <w:r w:rsidRPr="00215D86">
        <w:rPr>
          <w:sz w:val="20"/>
          <w:szCs w:val="20"/>
        </w:rPr>
        <w:tab/>
        <w:t>pre-hospital.tw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3854 </w:t>
      </w:r>
    </w:p>
    <w:p w14:paraId="76A37206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26</w:t>
      </w:r>
      <w:r w:rsidRPr="00215D86">
        <w:rPr>
          <w:sz w:val="20"/>
          <w:szCs w:val="20"/>
        </w:rPr>
        <w:tab/>
        <w:t>first responder*.</w:t>
      </w:r>
      <w:proofErr w:type="spellStart"/>
      <w:r w:rsidRPr="00215D86">
        <w:rPr>
          <w:sz w:val="20"/>
          <w:szCs w:val="20"/>
        </w:rPr>
        <w:t>tw</w:t>
      </w:r>
      <w:proofErr w:type="spellEnd"/>
      <w:r w:rsidRPr="00215D86">
        <w:rPr>
          <w:sz w:val="20"/>
          <w:szCs w:val="20"/>
        </w:rPr>
        <w:t>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1954 </w:t>
      </w:r>
    </w:p>
    <w:p w14:paraId="775A534D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27</w:t>
      </w:r>
      <w:r w:rsidRPr="00215D86">
        <w:rPr>
          <w:sz w:val="20"/>
          <w:szCs w:val="20"/>
        </w:rPr>
        <w:tab/>
      </w:r>
      <w:proofErr w:type="gramStart"/>
      <w:r w:rsidRPr="00215D86">
        <w:rPr>
          <w:sz w:val="20"/>
          <w:szCs w:val="20"/>
        </w:rPr>
        <w:t>emergency</w:t>
      </w:r>
      <w:proofErr w:type="gramEnd"/>
      <w:r w:rsidRPr="00215D86">
        <w:rPr>
          <w:sz w:val="20"/>
          <w:szCs w:val="20"/>
        </w:rPr>
        <w:t xml:space="preserve"> medical technicians.tw.</w:t>
      </w:r>
      <w:r w:rsidRPr="00215D86">
        <w:rPr>
          <w:sz w:val="20"/>
          <w:szCs w:val="20"/>
        </w:rPr>
        <w:tab/>
        <w:t>735 </w:t>
      </w:r>
    </w:p>
    <w:p w14:paraId="5F3AAC61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28</w:t>
      </w:r>
      <w:r w:rsidRPr="00215D86">
        <w:rPr>
          <w:sz w:val="20"/>
          <w:szCs w:val="20"/>
        </w:rPr>
        <w:tab/>
      </w:r>
      <w:proofErr w:type="gramStart"/>
      <w:r w:rsidRPr="00215D86">
        <w:rPr>
          <w:sz w:val="20"/>
          <w:szCs w:val="20"/>
        </w:rPr>
        <w:t>emergency</w:t>
      </w:r>
      <w:proofErr w:type="gramEnd"/>
      <w:r w:rsidRPr="00215D86">
        <w:rPr>
          <w:sz w:val="20"/>
          <w:szCs w:val="20"/>
        </w:rPr>
        <w:t xml:space="preserve"> services.tw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3419 </w:t>
      </w:r>
    </w:p>
    <w:p w14:paraId="68F3E55E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29</w:t>
      </w:r>
      <w:r w:rsidRPr="00215D86">
        <w:rPr>
          <w:sz w:val="20"/>
          <w:szCs w:val="20"/>
        </w:rPr>
        <w:tab/>
        <w:t>Ambulance*.</w:t>
      </w:r>
      <w:proofErr w:type="spellStart"/>
      <w:r w:rsidRPr="00215D86">
        <w:rPr>
          <w:sz w:val="20"/>
          <w:szCs w:val="20"/>
        </w:rPr>
        <w:t>tw</w:t>
      </w:r>
      <w:proofErr w:type="spellEnd"/>
      <w:r w:rsidRPr="00215D86">
        <w:rPr>
          <w:sz w:val="20"/>
          <w:szCs w:val="20"/>
        </w:rPr>
        <w:t>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9539 </w:t>
      </w:r>
    </w:p>
    <w:p w14:paraId="6FB34912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30</w:t>
      </w:r>
      <w:r w:rsidRPr="00215D86">
        <w:rPr>
          <w:sz w:val="20"/>
          <w:szCs w:val="20"/>
        </w:rPr>
        <w:tab/>
        <w:t>HEMS.tw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649 </w:t>
      </w:r>
    </w:p>
    <w:p w14:paraId="4C073664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31</w:t>
      </w:r>
      <w:r w:rsidRPr="00215D86">
        <w:rPr>
          <w:sz w:val="20"/>
          <w:szCs w:val="20"/>
        </w:rPr>
        <w:tab/>
        <w:t>field triage.tw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243 </w:t>
      </w:r>
    </w:p>
    <w:p w14:paraId="4BBE8819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32</w:t>
      </w:r>
      <w:r w:rsidRPr="00215D86">
        <w:rPr>
          <w:sz w:val="20"/>
          <w:szCs w:val="20"/>
        </w:rPr>
        <w:tab/>
        <w:t>out-of-hospital.tw.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9700 </w:t>
      </w:r>
    </w:p>
    <w:p w14:paraId="677804E4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 xml:space="preserve">33 </w:t>
      </w:r>
      <w:r w:rsidRPr="00215D86">
        <w:rPr>
          <w:sz w:val="20"/>
          <w:szCs w:val="20"/>
        </w:rPr>
        <w:tab/>
        <w:t xml:space="preserve">1 or 2 or 3 or 4 or 5 or 6 or 7 or 8 or 9 or 10 or 11 or 12 or 13 or 14 or 15 or 16 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77270 </w:t>
      </w:r>
    </w:p>
    <w:p w14:paraId="0260888E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34</w:t>
      </w:r>
      <w:r w:rsidRPr="00215D86">
        <w:rPr>
          <w:sz w:val="20"/>
          <w:szCs w:val="20"/>
        </w:rPr>
        <w:tab/>
        <w:t xml:space="preserve">17 or 18 or 19 or 20 or 21 or 22 or 23 or 24 or 25 or 26 or 27 or 28 or 29 or 30 or 31 or 32 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98729 </w:t>
      </w:r>
    </w:p>
    <w:p w14:paraId="4C636E60" w14:textId="77777777" w:rsidR="00717BA1" w:rsidRPr="00215D86" w:rsidRDefault="00717BA1" w:rsidP="00717BA1">
      <w:pPr>
        <w:rPr>
          <w:sz w:val="20"/>
          <w:szCs w:val="20"/>
        </w:rPr>
      </w:pPr>
      <w:r w:rsidRPr="00215D86">
        <w:rPr>
          <w:sz w:val="20"/>
          <w:szCs w:val="20"/>
        </w:rPr>
        <w:t>35</w:t>
      </w:r>
      <w:r w:rsidRPr="00215D86">
        <w:rPr>
          <w:sz w:val="20"/>
          <w:szCs w:val="20"/>
        </w:rPr>
        <w:tab/>
        <w:t>33 and 34</w:t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</w:r>
      <w:r w:rsidRPr="00215D86">
        <w:rPr>
          <w:sz w:val="20"/>
          <w:szCs w:val="20"/>
        </w:rPr>
        <w:tab/>
        <w:t>293 </w:t>
      </w:r>
    </w:p>
    <w:p w14:paraId="2FBCF3C1" w14:textId="77777777" w:rsidR="00717BA1" w:rsidRDefault="00717BA1"/>
    <w:sectPr w:rsidR="00717BA1" w:rsidSect="009974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7E3"/>
    <w:rsid w:val="00002D06"/>
    <w:rsid w:val="00003C9C"/>
    <w:rsid w:val="00004DAE"/>
    <w:rsid w:val="00007CE7"/>
    <w:rsid w:val="00011AE0"/>
    <w:rsid w:val="000135E4"/>
    <w:rsid w:val="00013FFA"/>
    <w:rsid w:val="00030BEB"/>
    <w:rsid w:val="000343F7"/>
    <w:rsid w:val="00044593"/>
    <w:rsid w:val="0004764B"/>
    <w:rsid w:val="00060A4E"/>
    <w:rsid w:val="00065F4F"/>
    <w:rsid w:val="00066064"/>
    <w:rsid w:val="00074901"/>
    <w:rsid w:val="000763EE"/>
    <w:rsid w:val="00080417"/>
    <w:rsid w:val="00087D74"/>
    <w:rsid w:val="00096975"/>
    <w:rsid w:val="000A506D"/>
    <w:rsid w:val="000A66FE"/>
    <w:rsid w:val="000B1D51"/>
    <w:rsid w:val="000C1953"/>
    <w:rsid w:val="000C2E0A"/>
    <w:rsid w:val="000C6DAB"/>
    <w:rsid w:val="000D0332"/>
    <w:rsid w:val="000D5D24"/>
    <w:rsid w:val="000D6FE3"/>
    <w:rsid w:val="000E1DBB"/>
    <w:rsid w:val="000E73A8"/>
    <w:rsid w:val="000E7BBE"/>
    <w:rsid w:val="000F4131"/>
    <w:rsid w:val="001000C9"/>
    <w:rsid w:val="001103DC"/>
    <w:rsid w:val="00132066"/>
    <w:rsid w:val="00132D90"/>
    <w:rsid w:val="00132E5C"/>
    <w:rsid w:val="00141500"/>
    <w:rsid w:val="00141725"/>
    <w:rsid w:val="00146165"/>
    <w:rsid w:val="0015376F"/>
    <w:rsid w:val="00172E22"/>
    <w:rsid w:val="00177E9B"/>
    <w:rsid w:val="00183FEB"/>
    <w:rsid w:val="00187BB6"/>
    <w:rsid w:val="001906E0"/>
    <w:rsid w:val="00190C72"/>
    <w:rsid w:val="00192FAC"/>
    <w:rsid w:val="001941E6"/>
    <w:rsid w:val="00195B61"/>
    <w:rsid w:val="00196924"/>
    <w:rsid w:val="00196AB5"/>
    <w:rsid w:val="001B1C53"/>
    <w:rsid w:val="001B36FC"/>
    <w:rsid w:val="001C08F8"/>
    <w:rsid w:val="001C329A"/>
    <w:rsid w:val="001C5CD9"/>
    <w:rsid w:val="001D1904"/>
    <w:rsid w:val="001D3B52"/>
    <w:rsid w:val="001E6D9F"/>
    <w:rsid w:val="001F4FC2"/>
    <w:rsid w:val="001F5E9C"/>
    <w:rsid w:val="00203544"/>
    <w:rsid w:val="002039B2"/>
    <w:rsid w:val="00204694"/>
    <w:rsid w:val="00210BB1"/>
    <w:rsid w:val="00211BE4"/>
    <w:rsid w:val="00211D4B"/>
    <w:rsid w:val="00215D86"/>
    <w:rsid w:val="002257D8"/>
    <w:rsid w:val="00225E5A"/>
    <w:rsid w:val="0022771E"/>
    <w:rsid w:val="00242BD8"/>
    <w:rsid w:val="00246BF4"/>
    <w:rsid w:val="00264B67"/>
    <w:rsid w:val="00267364"/>
    <w:rsid w:val="002711F0"/>
    <w:rsid w:val="002814FE"/>
    <w:rsid w:val="00291EAE"/>
    <w:rsid w:val="002923D2"/>
    <w:rsid w:val="00297F77"/>
    <w:rsid w:val="002A58E2"/>
    <w:rsid w:val="002A6CC2"/>
    <w:rsid w:val="002B24EE"/>
    <w:rsid w:val="002B58A8"/>
    <w:rsid w:val="002B7767"/>
    <w:rsid w:val="002C0ED7"/>
    <w:rsid w:val="002C0F09"/>
    <w:rsid w:val="002C1718"/>
    <w:rsid w:val="002C3461"/>
    <w:rsid w:val="002C4B19"/>
    <w:rsid w:val="002E069A"/>
    <w:rsid w:val="002F1B2E"/>
    <w:rsid w:val="002F36CB"/>
    <w:rsid w:val="002F5951"/>
    <w:rsid w:val="003011B0"/>
    <w:rsid w:val="0030268E"/>
    <w:rsid w:val="003046CA"/>
    <w:rsid w:val="003073AA"/>
    <w:rsid w:val="00315C8C"/>
    <w:rsid w:val="003170FE"/>
    <w:rsid w:val="00321CDC"/>
    <w:rsid w:val="00322717"/>
    <w:rsid w:val="0032680C"/>
    <w:rsid w:val="003315D5"/>
    <w:rsid w:val="0033370C"/>
    <w:rsid w:val="00337601"/>
    <w:rsid w:val="00342C58"/>
    <w:rsid w:val="00347899"/>
    <w:rsid w:val="00352CBC"/>
    <w:rsid w:val="00353ABD"/>
    <w:rsid w:val="003565A0"/>
    <w:rsid w:val="00356987"/>
    <w:rsid w:val="00377369"/>
    <w:rsid w:val="00380131"/>
    <w:rsid w:val="00380ED4"/>
    <w:rsid w:val="003960DD"/>
    <w:rsid w:val="00396E85"/>
    <w:rsid w:val="003A215B"/>
    <w:rsid w:val="003A2670"/>
    <w:rsid w:val="003C2180"/>
    <w:rsid w:val="003C63FC"/>
    <w:rsid w:val="003D022A"/>
    <w:rsid w:val="003E1ECB"/>
    <w:rsid w:val="003E23D9"/>
    <w:rsid w:val="003F01CD"/>
    <w:rsid w:val="003F0870"/>
    <w:rsid w:val="003F09CA"/>
    <w:rsid w:val="003F1496"/>
    <w:rsid w:val="0040330B"/>
    <w:rsid w:val="0040427E"/>
    <w:rsid w:val="00415C44"/>
    <w:rsid w:val="004304AF"/>
    <w:rsid w:val="004421A9"/>
    <w:rsid w:val="00445C35"/>
    <w:rsid w:val="00455AA6"/>
    <w:rsid w:val="00455DE0"/>
    <w:rsid w:val="004606BB"/>
    <w:rsid w:val="00461D17"/>
    <w:rsid w:val="0047151A"/>
    <w:rsid w:val="00472BA1"/>
    <w:rsid w:val="0047509B"/>
    <w:rsid w:val="004825D1"/>
    <w:rsid w:val="00485412"/>
    <w:rsid w:val="00490EEC"/>
    <w:rsid w:val="00494F03"/>
    <w:rsid w:val="004A3EB4"/>
    <w:rsid w:val="004A4E27"/>
    <w:rsid w:val="004B7C64"/>
    <w:rsid w:val="004E5F3B"/>
    <w:rsid w:val="004E6BA4"/>
    <w:rsid w:val="004F4CE3"/>
    <w:rsid w:val="004F7BA9"/>
    <w:rsid w:val="005148CD"/>
    <w:rsid w:val="0052240D"/>
    <w:rsid w:val="005251EE"/>
    <w:rsid w:val="00525CC2"/>
    <w:rsid w:val="00527EFC"/>
    <w:rsid w:val="00530E49"/>
    <w:rsid w:val="00534F79"/>
    <w:rsid w:val="00553DFA"/>
    <w:rsid w:val="0055746E"/>
    <w:rsid w:val="00564406"/>
    <w:rsid w:val="00580BBC"/>
    <w:rsid w:val="005902A9"/>
    <w:rsid w:val="00591109"/>
    <w:rsid w:val="00594E97"/>
    <w:rsid w:val="00595B1C"/>
    <w:rsid w:val="0059643B"/>
    <w:rsid w:val="005A5F5C"/>
    <w:rsid w:val="005D1D90"/>
    <w:rsid w:val="005D6887"/>
    <w:rsid w:val="005D7F3A"/>
    <w:rsid w:val="005E37E2"/>
    <w:rsid w:val="005E7027"/>
    <w:rsid w:val="005F22B7"/>
    <w:rsid w:val="005F4A14"/>
    <w:rsid w:val="005F4F8A"/>
    <w:rsid w:val="006133BE"/>
    <w:rsid w:val="00617A25"/>
    <w:rsid w:val="006207EE"/>
    <w:rsid w:val="00624A17"/>
    <w:rsid w:val="0063344D"/>
    <w:rsid w:val="00642779"/>
    <w:rsid w:val="00642ED9"/>
    <w:rsid w:val="00643966"/>
    <w:rsid w:val="006555A5"/>
    <w:rsid w:val="00657E50"/>
    <w:rsid w:val="00660CFC"/>
    <w:rsid w:val="00661A9E"/>
    <w:rsid w:val="0066447D"/>
    <w:rsid w:val="006673C8"/>
    <w:rsid w:val="0067031C"/>
    <w:rsid w:val="00674F60"/>
    <w:rsid w:val="00677FFE"/>
    <w:rsid w:val="00694AAD"/>
    <w:rsid w:val="006A092A"/>
    <w:rsid w:val="006A2CEF"/>
    <w:rsid w:val="006A7826"/>
    <w:rsid w:val="006B22E1"/>
    <w:rsid w:val="006B5329"/>
    <w:rsid w:val="006B7B20"/>
    <w:rsid w:val="006C1710"/>
    <w:rsid w:val="006C3450"/>
    <w:rsid w:val="006C5EDC"/>
    <w:rsid w:val="006D17B5"/>
    <w:rsid w:val="006D6766"/>
    <w:rsid w:val="006F7023"/>
    <w:rsid w:val="007022FC"/>
    <w:rsid w:val="00703587"/>
    <w:rsid w:val="00706D89"/>
    <w:rsid w:val="007077E7"/>
    <w:rsid w:val="00710504"/>
    <w:rsid w:val="00716703"/>
    <w:rsid w:val="00716857"/>
    <w:rsid w:val="00717BA1"/>
    <w:rsid w:val="00721203"/>
    <w:rsid w:val="0072285D"/>
    <w:rsid w:val="007303DD"/>
    <w:rsid w:val="00736A7C"/>
    <w:rsid w:val="00737662"/>
    <w:rsid w:val="00754B4B"/>
    <w:rsid w:val="00765A95"/>
    <w:rsid w:val="007674C2"/>
    <w:rsid w:val="00772D54"/>
    <w:rsid w:val="00780784"/>
    <w:rsid w:val="007826D4"/>
    <w:rsid w:val="00782D4E"/>
    <w:rsid w:val="00782FAB"/>
    <w:rsid w:val="007856CE"/>
    <w:rsid w:val="007A20AE"/>
    <w:rsid w:val="007A70CF"/>
    <w:rsid w:val="007A72BA"/>
    <w:rsid w:val="007B4A18"/>
    <w:rsid w:val="007C4199"/>
    <w:rsid w:val="007C515F"/>
    <w:rsid w:val="007C52AB"/>
    <w:rsid w:val="007D00F0"/>
    <w:rsid w:val="007D189C"/>
    <w:rsid w:val="007D2D6D"/>
    <w:rsid w:val="007E0E4B"/>
    <w:rsid w:val="007E450F"/>
    <w:rsid w:val="00802BCA"/>
    <w:rsid w:val="00816B12"/>
    <w:rsid w:val="00820540"/>
    <w:rsid w:val="00836C8E"/>
    <w:rsid w:val="00851E60"/>
    <w:rsid w:val="0085678A"/>
    <w:rsid w:val="00856821"/>
    <w:rsid w:val="00857F77"/>
    <w:rsid w:val="008642B4"/>
    <w:rsid w:val="00876FCA"/>
    <w:rsid w:val="00896A07"/>
    <w:rsid w:val="008A16A5"/>
    <w:rsid w:val="008A373C"/>
    <w:rsid w:val="008A44A5"/>
    <w:rsid w:val="008C1FA8"/>
    <w:rsid w:val="008D3643"/>
    <w:rsid w:val="008E691B"/>
    <w:rsid w:val="008E6F03"/>
    <w:rsid w:val="008F4FB1"/>
    <w:rsid w:val="008F5AF0"/>
    <w:rsid w:val="00910ED5"/>
    <w:rsid w:val="00913A28"/>
    <w:rsid w:val="00914ADB"/>
    <w:rsid w:val="00921BB3"/>
    <w:rsid w:val="009329F9"/>
    <w:rsid w:val="00932A05"/>
    <w:rsid w:val="00935AB9"/>
    <w:rsid w:val="009373F5"/>
    <w:rsid w:val="009424C0"/>
    <w:rsid w:val="00943FC0"/>
    <w:rsid w:val="00957A29"/>
    <w:rsid w:val="00960048"/>
    <w:rsid w:val="00961B17"/>
    <w:rsid w:val="0096499A"/>
    <w:rsid w:val="00965D05"/>
    <w:rsid w:val="00970C0E"/>
    <w:rsid w:val="00991319"/>
    <w:rsid w:val="00997432"/>
    <w:rsid w:val="009A127C"/>
    <w:rsid w:val="009A46AC"/>
    <w:rsid w:val="009B0202"/>
    <w:rsid w:val="009B672E"/>
    <w:rsid w:val="009D4F03"/>
    <w:rsid w:val="009E3FE3"/>
    <w:rsid w:val="009E4350"/>
    <w:rsid w:val="00A01010"/>
    <w:rsid w:val="00A07AE5"/>
    <w:rsid w:val="00A11F44"/>
    <w:rsid w:val="00A14A98"/>
    <w:rsid w:val="00A242C9"/>
    <w:rsid w:val="00A24C6C"/>
    <w:rsid w:val="00A465D1"/>
    <w:rsid w:val="00A50710"/>
    <w:rsid w:val="00A51BFF"/>
    <w:rsid w:val="00A56E4D"/>
    <w:rsid w:val="00A66CF6"/>
    <w:rsid w:val="00A70D82"/>
    <w:rsid w:val="00A7434A"/>
    <w:rsid w:val="00A80125"/>
    <w:rsid w:val="00A8537E"/>
    <w:rsid w:val="00A85905"/>
    <w:rsid w:val="00A90A3B"/>
    <w:rsid w:val="00AA2557"/>
    <w:rsid w:val="00AA3AA0"/>
    <w:rsid w:val="00AC4C97"/>
    <w:rsid w:val="00AC5D1F"/>
    <w:rsid w:val="00AC6F03"/>
    <w:rsid w:val="00AC7C07"/>
    <w:rsid w:val="00AD18A0"/>
    <w:rsid w:val="00AD1AEA"/>
    <w:rsid w:val="00AD329A"/>
    <w:rsid w:val="00AD42C7"/>
    <w:rsid w:val="00AD46AA"/>
    <w:rsid w:val="00AD49BD"/>
    <w:rsid w:val="00AD4ACB"/>
    <w:rsid w:val="00AD6220"/>
    <w:rsid w:val="00AE0F9B"/>
    <w:rsid w:val="00AE16AB"/>
    <w:rsid w:val="00AE48EB"/>
    <w:rsid w:val="00AE6A01"/>
    <w:rsid w:val="00AE71E0"/>
    <w:rsid w:val="00AE7E32"/>
    <w:rsid w:val="00AF769A"/>
    <w:rsid w:val="00B02931"/>
    <w:rsid w:val="00B05A52"/>
    <w:rsid w:val="00B1167B"/>
    <w:rsid w:val="00B1302B"/>
    <w:rsid w:val="00B13B58"/>
    <w:rsid w:val="00B212C5"/>
    <w:rsid w:val="00B31B22"/>
    <w:rsid w:val="00B36BE2"/>
    <w:rsid w:val="00B378FA"/>
    <w:rsid w:val="00B66FCD"/>
    <w:rsid w:val="00B67DA6"/>
    <w:rsid w:val="00B805B3"/>
    <w:rsid w:val="00B934DF"/>
    <w:rsid w:val="00BA1C79"/>
    <w:rsid w:val="00BA36F9"/>
    <w:rsid w:val="00BB0199"/>
    <w:rsid w:val="00BB1343"/>
    <w:rsid w:val="00BB2234"/>
    <w:rsid w:val="00BB4C7A"/>
    <w:rsid w:val="00BB76B4"/>
    <w:rsid w:val="00BC0F99"/>
    <w:rsid w:val="00BC6DED"/>
    <w:rsid w:val="00BD77BD"/>
    <w:rsid w:val="00BE2624"/>
    <w:rsid w:val="00BE337A"/>
    <w:rsid w:val="00BE6EBA"/>
    <w:rsid w:val="00BE6FF3"/>
    <w:rsid w:val="00C013F6"/>
    <w:rsid w:val="00C01EDA"/>
    <w:rsid w:val="00C03092"/>
    <w:rsid w:val="00C116C5"/>
    <w:rsid w:val="00C150C9"/>
    <w:rsid w:val="00C172E1"/>
    <w:rsid w:val="00C211DA"/>
    <w:rsid w:val="00C24311"/>
    <w:rsid w:val="00C25FCB"/>
    <w:rsid w:val="00C32346"/>
    <w:rsid w:val="00C369C5"/>
    <w:rsid w:val="00C40D66"/>
    <w:rsid w:val="00C43610"/>
    <w:rsid w:val="00C47838"/>
    <w:rsid w:val="00C52069"/>
    <w:rsid w:val="00C5320D"/>
    <w:rsid w:val="00C53A7B"/>
    <w:rsid w:val="00C53DCD"/>
    <w:rsid w:val="00C548A5"/>
    <w:rsid w:val="00C560C2"/>
    <w:rsid w:val="00C62E7A"/>
    <w:rsid w:val="00C64DF8"/>
    <w:rsid w:val="00C7065A"/>
    <w:rsid w:val="00C7586C"/>
    <w:rsid w:val="00C93F50"/>
    <w:rsid w:val="00CA157B"/>
    <w:rsid w:val="00CB0B63"/>
    <w:rsid w:val="00CB376F"/>
    <w:rsid w:val="00CC4059"/>
    <w:rsid w:val="00CC5C06"/>
    <w:rsid w:val="00CD43C4"/>
    <w:rsid w:val="00CE288D"/>
    <w:rsid w:val="00CE7332"/>
    <w:rsid w:val="00CF7FE1"/>
    <w:rsid w:val="00D0001C"/>
    <w:rsid w:val="00D032BD"/>
    <w:rsid w:val="00D07EB1"/>
    <w:rsid w:val="00D15A38"/>
    <w:rsid w:val="00D24D22"/>
    <w:rsid w:val="00D35769"/>
    <w:rsid w:val="00D63077"/>
    <w:rsid w:val="00D63EF3"/>
    <w:rsid w:val="00D7759B"/>
    <w:rsid w:val="00D81082"/>
    <w:rsid w:val="00D8346F"/>
    <w:rsid w:val="00D835B0"/>
    <w:rsid w:val="00D839D9"/>
    <w:rsid w:val="00DA1DEE"/>
    <w:rsid w:val="00DA446F"/>
    <w:rsid w:val="00DA564E"/>
    <w:rsid w:val="00DA60CF"/>
    <w:rsid w:val="00DB1CD0"/>
    <w:rsid w:val="00DB2C74"/>
    <w:rsid w:val="00DB4BEE"/>
    <w:rsid w:val="00DC3790"/>
    <w:rsid w:val="00DE28CC"/>
    <w:rsid w:val="00DE40E6"/>
    <w:rsid w:val="00DF7455"/>
    <w:rsid w:val="00E0536F"/>
    <w:rsid w:val="00E05D50"/>
    <w:rsid w:val="00E111DB"/>
    <w:rsid w:val="00E12FAF"/>
    <w:rsid w:val="00E15E7D"/>
    <w:rsid w:val="00E256DD"/>
    <w:rsid w:val="00E27357"/>
    <w:rsid w:val="00E318DA"/>
    <w:rsid w:val="00E34F36"/>
    <w:rsid w:val="00E36BF5"/>
    <w:rsid w:val="00E43897"/>
    <w:rsid w:val="00E4577F"/>
    <w:rsid w:val="00E51479"/>
    <w:rsid w:val="00E53F9A"/>
    <w:rsid w:val="00E728C1"/>
    <w:rsid w:val="00E75166"/>
    <w:rsid w:val="00E915C1"/>
    <w:rsid w:val="00E9185B"/>
    <w:rsid w:val="00E9506A"/>
    <w:rsid w:val="00E95FD3"/>
    <w:rsid w:val="00EA1E75"/>
    <w:rsid w:val="00EB37DC"/>
    <w:rsid w:val="00EC37CB"/>
    <w:rsid w:val="00ED14F5"/>
    <w:rsid w:val="00ED34C6"/>
    <w:rsid w:val="00ED3710"/>
    <w:rsid w:val="00ED4E8D"/>
    <w:rsid w:val="00EE1CCE"/>
    <w:rsid w:val="00EE3CB0"/>
    <w:rsid w:val="00EF4E0E"/>
    <w:rsid w:val="00EF6337"/>
    <w:rsid w:val="00F04383"/>
    <w:rsid w:val="00F14E4B"/>
    <w:rsid w:val="00F160D5"/>
    <w:rsid w:val="00F171EE"/>
    <w:rsid w:val="00F2657A"/>
    <w:rsid w:val="00F30150"/>
    <w:rsid w:val="00F3660B"/>
    <w:rsid w:val="00F368E5"/>
    <w:rsid w:val="00F37C77"/>
    <w:rsid w:val="00F37F0B"/>
    <w:rsid w:val="00F44203"/>
    <w:rsid w:val="00F55969"/>
    <w:rsid w:val="00F57250"/>
    <w:rsid w:val="00F721D1"/>
    <w:rsid w:val="00F75C46"/>
    <w:rsid w:val="00F851C8"/>
    <w:rsid w:val="00F85532"/>
    <w:rsid w:val="00F85B61"/>
    <w:rsid w:val="00F873DF"/>
    <w:rsid w:val="00F90E7A"/>
    <w:rsid w:val="00F955E6"/>
    <w:rsid w:val="00F97BF4"/>
    <w:rsid w:val="00FA1FC3"/>
    <w:rsid w:val="00FB310F"/>
    <w:rsid w:val="00FB4BB2"/>
    <w:rsid w:val="00FC28E6"/>
    <w:rsid w:val="00FD090E"/>
    <w:rsid w:val="00FE4076"/>
    <w:rsid w:val="00FE57E3"/>
    <w:rsid w:val="00FE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30682C"/>
  <w15:chartTrackingRefBased/>
  <w15:docId w15:val="{C7FBD544-C313-A843-A5D4-D7275AABD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57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B1167B"/>
    <w:pPr>
      <w:spacing w:before="120" w:after="120" w:line="360" w:lineRule="auto"/>
    </w:pPr>
    <w:rPr>
      <w:rFonts w:cs="Calibri (Body)"/>
      <w:bCs/>
      <w:color w:val="000000" w:themeColor="text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4</Words>
  <Characters>2536</Characters>
  <Application>Microsoft Office Word</Application>
  <DocSecurity>0</DocSecurity>
  <Lines>21</Lines>
  <Paragraphs>5</Paragraphs>
  <ScaleCrop>false</ScaleCrop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Vella (HDR)</dc:creator>
  <cp:keywords/>
  <dc:description/>
  <cp:lastModifiedBy>Microsoft Office User</cp:lastModifiedBy>
  <cp:revision>3</cp:revision>
  <dcterms:created xsi:type="dcterms:W3CDTF">2022-06-23T06:41:00Z</dcterms:created>
  <dcterms:modified xsi:type="dcterms:W3CDTF">2022-06-29T02:28:00Z</dcterms:modified>
</cp:coreProperties>
</file>